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54C65">
      <w:pPr>
        <w:pStyle w:val="2"/>
        <w:widowControl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1 </w:t>
      </w:r>
      <w:r>
        <w:rPr>
          <w:rStyle w:val="5"/>
          <w:rFonts w:ascii="Times New Roman" w:hAnsi="Times New Roman"/>
          <w:sz w:val="22"/>
          <w:szCs w:val="22"/>
        </w:rPr>
        <w:t>LASSO feature selection.</w:t>
      </w:r>
      <w:r>
        <w:rPr>
          <w:rFonts w:ascii="Times New Roman" w:hAnsi="Times New Roman"/>
          <w:sz w:val="22"/>
          <w:szCs w:val="22"/>
        </w:rPr>
        <w:br w:type="textWrapping"/>
      </w:r>
      <w:r>
        <w:rPr>
          <w:rFonts w:ascii="Times New Roman" w:hAnsi="Times New Roman"/>
          <w:sz w:val="22"/>
          <w:szCs w:val="22"/>
        </w:rPr>
        <w:t>(A) Coefficient paths versus log(λ).</w:t>
      </w:r>
      <w:r>
        <w:rPr>
          <w:rFonts w:ascii="Times New Roman" w:hAnsi="Times New Roman"/>
          <w:sz w:val="22"/>
          <w:szCs w:val="22"/>
        </w:rPr>
        <w:br w:type="textWrapping"/>
      </w:r>
      <w:r>
        <w:rPr>
          <w:rFonts w:ascii="Times New Roman" w:hAnsi="Times New Roman"/>
          <w:sz w:val="22"/>
          <w:szCs w:val="22"/>
        </w:rPr>
        <w:t>(B) 10-fold cross-validation curve (binomial deviance). Dotted lines indicate λ_min and λ_1se.</w:t>
      </w:r>
    </w:p>
    <w:p w14:paraId="045EEF25">
      <w:r>
        <w:drawing>
          <wp:inline distT="0" distB="0" distL="114300" distR="114300">
            <wp:extent cx="5270500" cy="6083300"/>
            <wp:effectExtent l="0" t="0" r="12700" b="127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08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DF3F23F"/>
    <w:p w14:paraId="7C750642"/>
    <w:p w14:paraId="00E3FDC6"/>
    <w:p w14:paraId="030BA2EE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>Supplementary Fig. 2 SHAP summary plot for pCR prediction.</w:t>
      </w:r>
    </w:p>
    <w:p w14:paraId="11D199B7">
      <w:pPr>
        <w:spacing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</w:pPr>
      <w:bookmarkStart w:id="0" w:name="OLE_LINK16"/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SHAP summary plot showing the contribution of individual features to the prediction of pCR. Each dot represents a patient, with color indicating the feature value and the SHAP value reflecting the direction and magnitude of its influence on the model prediction.</w:t>
      </w:r>
    </w:p>
    <w:bookmarkEnd w:id="0"/>
    <w:p w14:paraId="4E35FDA1">
      <w:pPr>
        <w:rPr>
          <w:rFonts w:ascii="Times New Roman" w:hAnsi="Times New Roman" w:eastAsia="宋体" w:cs="Times New Roman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kern w:val="0"/>
          <w:sz w:val="22"/>
          <w:szCs w:val="22"/>
        </w:rPr>
        <w:drawing>
          <wp:inline distT="0" distB="0" distL="0" distR="0">
            <wp:extent cx="5486400" cy="3371850"/>
            <wp:effectExtent l="0" t="0" r="0" b="6350"/>
            <wp:docPr id="1860564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564430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Times New Roman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52432"/>
    <w:rsid w:val="002717AA"/>
    <w:rsid w:val="009C1229"/>
    <w:rsid w:val="00AF5DFE"/>
    <w:rsid w:val="66552432"/>
    <w:rsid w:val="DEB7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</Words>
  <Characters>432</Characters>
  <Lines>3</Lines>
  <Paragraphs>1</Paragraphs>
  <TotalTime>4</TotalTime>
  <ScaleCrop>false</ScaleCrop>
  <LinksUpToDate>false</LinksUpToDate>
  <CharactersWithSpaces>506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21:54:00Z</dcterms:created>
  <dc:creator>Dee Lu</dc:creator>
  <cp:lastModifiedBy>Dee Lu</cp:lastModifiedBy>
  <dcterms:modified xsi:type="dcterms:W3CDTF">2026-03-07T18:35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1795B80A5D4C1F5597A4796998F748EE_41</vt:lpwstr>
  </property>
</Properties>
</file>